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Y="2911"/>
        <w:tblW w:w="693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65"/>
        <w:gridCol w:w="3469"/>
      </w:tblGrid>
      <w:tr w:rsidR="00DF34E5" w:rsidRPr="00761317" w14:paraId="042802DB" w14:textId="77777777" w:rsidTr="009232B7">
        <w:trPr>
          <w:trHeight w:val="253"/>
        </w:trPr>
        <w:tc>
          <w:tcPr>
            <w:tcW w:w="3465" w:type="dxa"/>
            <w:shd w:val="clear" w:color="auto" w:fill="auto"/>
            <w:noWrap/>
            <w:vAlign w:val="bottom"/>
          </w:tcPr>
          <w:p w14:paraId="1798602F" w14:textId="77777777" w:rsidR="00DF34E5" w:rsidRPr="005D6AED" w:rsidRDefault="00DF34E5" w:rsidP="009232B7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i-FI"/>
              </w:rPr>
            </w:pP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4BAE98C8" w14:textId="77777777" w:rsidR="00DF34E5" w:rsidRPr="00761317" w:rsidRDefault="00DF34E5" w:rsidP="009232B7">
            <w:pPr>
              <w:jc w:val="center"/>
              <w:rPr>
                <w:rFonts w:ascii="Times New Roman" w:hAnsi="Times New Roman"/>
                <w:b/>
                <w:bCs/>
                <w:szCs w:val="20"/>
                <w:lang w:val="fi-FI" w:eastAsia="fi-FI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fi-FI" w:eastAsia="fi-FI"/>
              </w:rPr>
              <w:t>255</w:t>
            </w:r>
            <w:r w:rsidRPr="005D6AED">
              <w:rPr>
                <w:rFonts w:ascii="Times New Roman" w:hAnsi="Times New Roman"/>
                <w:b/>
                <w:bCs/>
                <w:szCs w:val="20"/>
                <w:lang w:eastAsia="fi-FI"/>
              </w:rPr>
              <w:t xml:space="preserve"> </w:t>
            </w:r>
            <w:proofErr w:type="gramStart"/>
            <w:r w:rsidRPr="005D6AED">
              <w:rPr>
                <w:rFonts w:ascii="Times New Roman" w:hAnsi="Times New Roman"/>
                <w:b/>
                <w:bCs/>
                <w:szCs w:val="20"/>
                <w:lang w:eastAsia="fi-FI"/>
              </w:rPr>
              <w:t>n(</w:t>
            </w:r>
            <w:proofErr w:type="gramEnd"/>
            <w:r>
              <w:rPr>
                <w:rFonts w:ascii="Times New Roman" w:hAnsi="Times New Roman"/>
                <w:b/>
                <w:bCs/>
                <w:szCs w:val="20"/>
                <w:lang w:eastAsia="fi-FI"/>
              </w:rPr>
              <w:t>%</w:t>
            </w:r>
            <w:r w:rsidRPr="005D6AED">
              <w:rPr>
                <w:rFonts w:ascii="Times New Roman" w:hAnsi="Times New Roman"/>
                <w:b/>
                <w:bCs/>
                <w:szCs w:val="20"/>
                <w:lang w:eastAsia="fi-FI"/>
              </w:rPr>
              <w:t>)</w:t>
            </w:r>
          </w:p>
        </w:tc>
      </w:tr>
      <w:tr w:rsidR="00DF34E5" w:rsidRPr="00761317" w14:paraId="7D6DB365" w14:textId="77777777" w:rsidTr="009232B7">
        <w:trPr>
          <w:trHeight w:val="253"/>
        </w:trPr>
        <w:tc>
          <w:tcPr>
            <w:tcW w:w="3465" w:type="dxa"/>
            <w:shd w:val="clear" w:color="auto" w:fill="auto"/>
            <w:noWrap/>
            <w:vAlign w:val="bottom"/>
          </w:tcPr>
          <w:p w14:paraId="0E024901" w14:textId="77777777" w:rsidR="00DF34E5" w:rsidRPr="005D6AED" w:rsidRDefault="00DF34E5" w:rsidP="009232B7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i-FI"/>
              </w:rPr>
            </w:pP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08B75CBF" w14:textId="77777777" w:rsidR="00DF34E5" w:rsidRDefault="00DF34E5" w:rsidP="009232B7">
            <w:pPr>
              <w:jc w:val="center"/>
              <w:rPr>
                <w:rFonts w:ascii="Times New Roman" w:hAnsi="Times New Roman"/>
                <w:b/>
                <w:bCs/>
                <w:szCs w:val="20"/>
                <w:lang w:val="fi-FI" w:eastAsia="fi-FI"/>
              </w:rPr>
            </w:pPr>
          </w:p>
        </w:tc>
      </w:tr>
      <w:tr w:rsidR="00DF34E5" w:rsidRPr="005D6AED" w14:paraId="39FC8ED7" w14:textId="77777777" w:rsidTr="009232B7">
        <w:trPr>
          <w:trHeight w:val="253"/>
        </w:trPr>
        <w:tc>
          <w:tcPr>
            <w:tcW w:w="3465" w:type="dxa"/>
            <w:shd w:val="clear" w:color="auto" w:fill="auto"/>
            <w:noWrap/>
            <w:vAlign w:val="bottom"/>
          </w:tcPr>
          <w:p w14:paraId="748829BE" w14:textId="77777777" w:rsidR="00DF34E5" w:rsidRPr="00A60005" w:rsidRDefault="00DF34E5" w:rsidP="009232B7">
            <w:pPr>
              <w:rPr>
                <w:rFonts w:ascii="Times New Roman" w:hAnsi="Times New Roman"/>
                <w:b/>
                <w:bCs/>
                <w:sz w:val="20"/>
                <w:szCs w:val="20"/>
                <w:lang w:val="fi-FI" w:eastAsia="fi-FI"/>
              </w:rPr>
            </w:pPr>
            <w:r w:rsidRPr="005D6AED">
              <w:rPr>
                <w:rFonts w:ascii="Times New Roman" w:hAnsi="Times New Roman"/>
                <w:b/>
                <w:bCs/>
                <w:sz w:val="20"/>
                <w:szCs w:val="20"/>
                <w:lang w:eastAsia="fi-FI"/>
              </w:rPr>
              <w:t>Age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fi-FI" w:eastAsia="fi-FI"/>
              </w:rPr>
              <w:t xml:space="preserve"> (median,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fi-FI" w:eastAsia="fi-FI"/>
              </w:rPr>
              <w:t>rang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26B64833" w14:textId="77777777" w:rsidR="00DF34E5" w:rsidRPr="00EB573E" w:rsidRDefault="00DF34E5" w:rsidP="009232B7">
            <w:pPr>
              <w:jc w:val="center"/>
              <w:rPr>
                <w:rFonts w:ascii="Times New Roman" w:hAnsi="Times New Roman"/>
                <w:sz w:val="20"/>
                <w:szCs w:val="20"/>
                <w:lang w:val="fi-FI" w:eastAsia="fi-FI"/>
              </w:rPr>
            </w:pPr>
            <w:r>
              <w:rPr>
                <w:rFonts w:ascii="Times New Roman" w:hAnsi="Times New Roman"/>
                <w:sz w:val="20"/>
                <w:szCs w:val="20"/>
                <w:lang w:val="fi-FI" w:eastAsia="fi-FI"/>
              </w:rPr>
              <w:t>72.0 (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fi-FI" w:eastAsia="fi-FI"/>
              </w:rPr>
              <w:t>31.7-96.0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fi-FI" w:eastAsia="fi-FI"/>
              </w:rPr>
              <w:t>)</w:t>
            </w:r>
          </w:p>
        </w:tc>
      </w:tr>
      <w:tr w:rsidR="00DF34E5" w:rsidRPr="00AE57EB" w14:paraId="55F58BC4" w14:textId="77777777" w:rsidTr="009232B7">
        <w:trPr>
          <w:trHeight w:val="285"/>
        </w:trPr>
        <w:tc>
          <w:tcPr>
            <w:tcW w:w="3465" w:type="dxa"/>
            <w:shd w:val="clear" w:color="auto" w:fill="auto"/>
            <w:noWrap/>
            <w:vAlign w:val="bottom"/>
          </w:tcPr>
          <w:p w14:paraId="29009E6E" w14:textId="77777777" w:rsidR="00DF34E5" w:rsidRPr="00AE57EB" w:rsidRDefault="00DF34E5" w:rsidP="009232B7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 w:eastAsia="fi-FI"/>
              </w:rPr>
            </w:pPr>
            <w:r w:rsidRPr="00AE57EB">
              <w:rPr>
                <w:rFonts w:ascii="Times New Roman" w:hAnsi="Times New Roman"/>
                <w:b/>
                <w:bCs/>
                <w:sz w:val="20"/>
                <w:szCs w:val="20"/>
                <w:lang w:val="en-US" w:eastAsia="fi-FI"/>
              </w:rPr>
              <w:t>Gender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17CAB103" w14:textId="77777777" w:rsidR="00DF34E5" w:rsidRPr="00AE57EB" w:rsidRDefault="00DF34E5" w:rsidP="009232B7">
            <w:pPr>
              <w:jc w:val="center"/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</w:p>
        </w:tc>
      </w:tr>
      <w:tr w:rsidR="00DF34E5" w:rsidRPr="00AE57EB" w14:paraId="7C0DF6EC" w14:textId="77777777" w:rsidTr="009232B7">
        <w:trPr>
          <w:trHeight w:val="227"/>
        </w:trPr>
        <w:tc>
          <w:tcPr>
            <w:tcW w:w="3465" w:type="dxa"/>
            <w:shd w:val="clear" w:color="auto" w:fill="auto"/>
            <w:noWrap/>
            <w:vAlign w:val="bottom"/>
          </w:tcPr>
          <w:p w14:paraId="47FFC993" w14:textId="77777777" w:rsidR="00DF34E5" w:rsidRPr="00AE57EB" w:rsidRDefault="00DF34E5" w:rsidP="009232B7">
            <w:pPr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  <w:r w:rsidRPr="00AE57EB">
              <w:rPr>
                <w:rFonts w:ascii="Times New Roman" w:hAnsi="Times New Roman"/>
                <w:sz w:val="20"/>
                <w:szCs w:val="20"/>
                <w:lang w:val="en-US" w:eastAsia="fi-FI"/>
              </w:rPr>
              <w:t>Male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3AE4F168" w14:textId="77777777" w:rsidR="00DF34E5" w:rsidRPr="00AE57EB" w:rsidRDefault="00DF34E5" w:rsidP="009232B7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fi-FI"/>
              </w:rPr>
              <w:t>120(47.1)</w:t>
            </w:r>
          </w:p>
        </w:tc>
      </w:tr>
      <w:tr w:rsidR="00DF34E5" w:rsidRPr="004143C9" w14:paraId="603A5309" w14:textId="77777777" w:rsidTr="009232B7">
        <w:trPr>
          <w:trHeight w:val="213"/>
        </w:trPr>
        <w:tc>
          <w:tcPr>
            <w:tcW w:w="3465" w:type="dxa"/>
            <w:shd w:val="clear" w:color="auto" w:fill="auto"/>
            <w:noWrap/>
            <w:vAlign w:val="bottom"/>
          </w:tcPr>
          <w:p w14:paraId="3EC6BB43" w14:textId="77777777" w:rsidR="00DF34E5" w:rsidRPr="00AE57EB" w:rsidRDefault="00DF34E5" w:rsidP="009232B7">
            <w:pPr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  <w:r w:rsidRPr="00AE57EB">
              <w:rPr>
                <w:rFonts w:ascii="Times New Roman" w:hAnsi="Times New Roman"/>
                <w:sz w:val="20"/>
                <w:szCs w:val="20"/>
                <w:lang w:val="en-US" w:eastAsia="fi-FI"/>
              </w:rPr>
              <w:t>Female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690AD92C" w14:textId="77777777" w:rsidR="00DF34E5" w:rsidRPr="004143C9" w:rsidRDefault="00DF34E5" w:rsidP="009232B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  <w:t>135(52.9)</w:t>
            </w:r>
          </w:p>
        </w:tc>
      </w:tr>
      <w:tr w:rsidR="00DF34E5" w:rsidRPr="00AE57EB" w14:paraId="1C2586C6" w14:textId="77777777" w:rsidTr="009232B7">
        <w:trPr>
          <w:trHeight w:val="253"/>
        </w:trPr>
        <w:tc>
          <w:tcPr>
            <w:tcW w:w="3465" w:type="dxa"/>
            <w:shd w:val="clear" w:color="auto" w:fill="auto"/>
            <w:noWrap/>
            <w:vAlign w:val="bottom"/>
          </w:tcPr>
          <w:p w14:paraId="3890693F" w14:textId="77777777" w:rsidR="00DF34E5" w:rsidRPr="00AE57EB" w:rsidRDefault="00DF34E5" w:rsidP="009232B7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 w:eastAsia="fi-FI"/>
              </w:rPr>
              <w:t>TNM IV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17225BB9" w14:textId="77777777" w:rsidR="00DF34E5" w:rsidRPr="00AE57EB" w:rsidRDefault="00DF34E5" w:rsidP="009232B7">
            <w:pPr>
              <w:jc w:val="center"/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</w:p>
        </w:tc>
      </w:tr>
      <w:tr w:rsidR="00DF34E5" w:rsidRPr="00AE57EB" w14:paraId="38E4BC07" w14:textId="77777777" w:rsidTr="009232B7">
        <w:trPr>
          <w:trHeight w:val="253"/>
        </w:trPr>
        <w:tc>
          <w:tcPr>
            <w:tcW w:w="3465" w:type="dxa"/>
            <w:shd w:val="clear" w:color="auto" w:fill="auto"/>
            <w:noWrap/>
            <w:vAlign w:val="bottom"/>
          </w:tcPr>
          <w:p w14:paraId="66B0271B" w14:textId="77777777" w:rsidR="00DF34E5" w:rsidRPr="00AE57EB" w:rsidRDefault="00DF34E5" w:rsidP="009232B7">
            <w:pPr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fi-FI"/>
              </w:rPr>
              <w:t>I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0ED91419" w14:textId="77777777" w:rsidR="00DF34E5" w:rsidRPr="00AE57EB" w:rsidRDefault="00DF34E5" w:rsidP="009232B7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fi-FI"/>
              </w:rPr>
              <w:t>41(16.1)</w:t>
            </w:r>
          </w:p>
        </w:tc>
      </w:tr>
      <w:tr w:rsidR="00DF34E5" w:rsidRPr="003717F7" w14:paraId="3DE46332" w14:textId="77777777" w:rsidTr="009232B7">
        <w:trPr>
          <w:trHeight w:val="253"/>
        </w:trPr>
        <w:tc>
          <w:tcPr>
            <w:tcW w:w="3465" w:type="dxa"/>
            <w:shd w:val="clear" w:color="auto" w:fill="auto"/>
            <w:noWrap/>
            <w:vAlign w:val="bottom"/>
          </w:tcPr>
          <w:p w14:paraId="3A0E342E" w14:textId="77777777" w:rsidR="00DF34E5" w:rsidRPr="00AE57EB" w:rsidRDefault="00DF34E5" w:rsidP="009232B7">
            <w:pPr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fi-FI"/>
              </w:rPr>
              <w:t>II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4DF4A82B" w14:textId="77777777" w:rsidR="00DF34E5" w:rsidRPr="003717F7" w:rsidRDefault="00DF34E5" w:rsidP="009232B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  <w:t>84(32.9)</w:t>
            </w:r>
          </w:p>
        </w:tc>
      </w:tr>
      <w:tr w:rsidR="00DF34E5" w:rsidRPr="003717F7" w14:paraId="73B2D78F" w14:textId="77777777" w:rsidTr="009232B7">
        <w:trPr>
          <w:trHeight w:val="253"/>
        </w:trPr>
        <w:tc>
          <w:tcPr>
            <w:tcW w:w="3465" w:type="dxa"/>
            <w:shd w:val="clear" w:color="auto" w:fill="auto"/>
            <w:noWrap/>
            <w:vAlign w:val="bottom"/>
          </w:tcPr>
          <w:p w14:paraId="7DBE4C61" w14:textId="77777777" w:rsidR="00DF34E5" w:rsidRPr="00AE57EB" w:rsidRDefault="00DF34E5" w:rsidP="009232B7">
            <w:pPr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fi-FI"/>
              </w:rPr>
              <w:t>III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08850F91" w14:textId="77777777" w:rsidR="00DF34E5" w:rsidRPr="003717F7" w:rsidRDefault="00DF34E5" w:rsidP="009232B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  <w:t>90(35.3)</w:t>
            </w:r>
          </w:p>
        </w:tc>
      </w:tr>
      <w:tr w:rsidR="00DF34E5" w:rsidRPr="003717F7" w14:paraId="1994BF27" w14:textId="77777777" w:rsidTr="009232B7">
        <w:trPr>
          <w:trHeight w:val="253"/>
        </w:trPr>
        <w:tc>
          <w:tcPr>
            <w:tcW w:w="3465" w:type="dxa"/>
            <w:shd w:val="clear" w:color="auto" w:fill="auto"/>
            <w:noWrap/>
            <w:vAlign w:val="bottom"/>
          </w:tcPr>
          <w:p w14:paraId="2F047765" w14:textId="77777777" w:rsidR="00DF34E5" w:rsidRPr="00AE57EB" w:rsidRDefault="00DF34E5" w:rsidP="009232B7">
            <w:pPr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fi-FI"/>
              </w:rPr>
              <w:t>IV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59652DA3" w14:textId="77777777" w:rsidR="00DF34E5" w:rsidRPr="003717F7" w:rsidRDefault="00DF34E5" w:rsidP="009232B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  <w:t>40(15.7)</w:t>
            </w:r>
          </w:p>
        </w:tc>
      </w:tr>
      <w:tr w:rsidR="00DF34E5" w:rsidRPr="00AE57EB" w14:paraId="5F5F5005" w14:textId="77777777" w:rsidTr="009232B7">
        <w:trPr>
          <w:trHeight w:val="369"/>
        </w:trPr>
        <w:tc>
          <w:tcPr>
            <w:tcW w:w="3465" w:type="dxa"/>
            <w:shd w:val="clear" w:color="auto" w:fill="auto"/>
            <w:noWrap/>
            <w:vAlign w:val="bottom"/>
          </w:tcPr>
          <w:p w14:paraId="7A75F516" w14:textId="77777777" w:rsidR="00DF34E5" w:rsidRPr="00AE57EB" w:rsidRDefault="00DF34E5" w:rsidP="009232B7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 w:eastAsia="fi-FI"/>
              </w:rPr>
            </w:pPr>
            <w:r w:rsidRPr="00AE57EB">
              <w:rPr>
                <w:rFonts w:ascii="Times New Roman" w:hAnsi="Times New Roman"/>
                <w:b/>
                <w:bCs/>
                <w:sz w:val="20"/>
                <w:szCs w:val="20"/>
                <w:lang w:val="en-US" w:eastAsia="fi-FI"/>
              </w:rPr>
              <w:t>Grade (WHO)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1A48367E" w14:textId="77777777" w:rsidR="00DF34E5" w:rsidRPr="00AE57EB" w:rsidRDefault="00DF34E5" w:rsidP="009232B7">
            <w:pPr>
              <w:jc w:val="center"/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</w:p>
        </w:tc>
      </w:tr>
      <w:tr w:rsidR="00DF34E5" w:rsidRPr="00C94538" w14:paraId="434B89B6" w14:textId="77777777" w:rsidTr="009232B7">
        <w:trPr>
          <w:trHeight w:val="253"/>
        </w:trPr>
        <w:tc>
          <w:tcPr>
            <w:tcW w:w="3465" w:type="dxa"/>
            <w:shd w:val="clear" w:color="auto" w:fill="auto"/>
            <w:noWrap/>
            <w:vAlign w:val="bottom"/>
          </w:tcPr>
          <w:p w14:paraId="668DBE42" w14:textId="77777777" w:rsidR="00DF34E5" w:rsidRPr="00AE57EB" w:rsidRDefault="00DF34E5" w:rsidP="009232B7">
            <w:pPr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  <w:r w:rsidRPr="00AE57EB">
              <w:rPr>
                <w:rFonts w:ascii="Times New Roman" w:hAnsi="Times New Roman"/>
                <w:sz w:val="20"/>
                <w:szCs w:val="20"/>
                <w:lang w:val="en-US" w:eastAsia="fi-FI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 w:eastAsia="fi-FI"/>
              </w:rPr>
              <w:t>-2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66C8E023" w14:textId="77777777" w:rsidR="00DF34E5" w:rsidRPr="00C94538" w:rsidRDefault="00DF34E5" w:rsidP="009232B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  <w:t>210(82.4)</w:t>
            </w:r>
          </w:p>
        </w:tc>
      </w:tr>
      <w:tr w:rsidR="00DF34E5" w:rsidRPr="00C94538" w14:paraId="152344CF" w14:textId="77777777" w:rsidTr="009232B7">
        <w:trPr>
          <w:trHeight w:val="253"/>
        </w:trPr>
        <w:tc>
          <w:tcPr>
            <w:tcW w:w="3465" w:type="dxa"/>
            <w:shd w:val="clear" w:color="auto" w:fill="auto"/>
            <w:noWrap/>
            <w:vAlign w:val="bottom"/>
          </w:tcPr>
          <w:p w14:paraId="43EEF3A4" w14:textId="77777777" w:rsidR="00DF34E5" w:rsidRPr="00AE57EB" w:rsidRDefault="00DF34E5" w:rsidP="009232B7">
            <w:pPr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fi-FI"/>
              </w:rPr>
              <w:t>3-4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4105C354" w14:textId="77777777" w:rsidR="00DF34E5" w:rsidRPr="00C94538" w:rsidRDefault="00DF34E5" w:rsidP="009232B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  <w:t xml:space="preserve">32(12.6) </w:t>
            </w:r>
          </w:p>
        </w:tc>
      </w:tr>
      <w:tr w:rsidR="00DF34E5" w:rsidRPr="005D6AED" w14:paraId="737B117B" w14:textId="77777777" w:rsidTr="009232B7">
        <w:trPr>
          <w:trHeight w:val="273"/>
        </w:trPr>
        <w:tc>
          <w:tcPr>
            <w:tcW w:w="3465" w:type="dxa"/>
            <w:shd w:val="clear" w:color="auto" w:fill="auto"/>
            <w:noWrap/>
            <w:vAlign w:val="bottom"/>
          </w:tcPr>
          <w:p w14:paraId="05138422" w14:textId="77777777" w:rsidR="00DF34E5" w:rsidRPr="005D6AED" w:rsidRDefault="00DF34E5" w:rsidP="009232B7">
            <w:pPr>
              <w:rPr>
                <w:rFonts w:ascii="Times New Roman" w:hAnsi="Times New Roman"/>
                <w:b/>
                <w:sz w:val="20"/>
                <w:szCs w:val="20"/>
                <w:lang w:eastAsia="fi-FI"/>
              </w:rPr>
            </w:pPr>
            <w:r w:rsidRPr="005D6AED">
              <w:rPr>
                <w:rFonts w:ascii="Times New Roman" w:hAnsi="Times New Roman"/>
                <w:b/>
                <w:sz w:val="20"/>
                <w:szCs w:val="20"/>
                <w:lang w:eastAsia="fi-FI"/>
              </w:rPr>
              <w:t>Side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58C0B20A" w14:textId="77777777" w:rsidR="00DF34E5" w:rsidRPr="005D6AED" w:rsidRDefault="00DF34E5" w:rsidP="009232B7">
            <w:pPr>
              <w:jc w:val="center"/>
              <w:rPr>
                <w:rFonts w:ascii="Times New Roman" w:hAnsi="Times New Roman"/>
                <w:sz w:val="20"/>
                <w:szCs w:val="20"/>
                <w:lang w:eastAsia="fi-FI"/>
              </w:rPr>
            </w:pPr>
          </w:p>
        </w:tc>
      </w:tr>
      <w:tr w:rsidR="00DF34E5" w:rsidRPr="00C94538" w14:paraId="23C74AC1" w14:textId="77777777" w:rsidTr="009232B7">
        <w:trPr>
          <w:trHeight w:val="273"/>
        </w:trPr>
        <w:tc>
          <w:tcPr>
            <w:tcW w:w="3465" w:type="dxa"/>
            <w:shd w:val="clear" w:color="auto" w:fill="auto"/>
            <w:noWrap/>
            <w:vAlign w:val="bottom"/>
          </w:tcPr>
          <w:p w14:paraId="535A9272" w14:textId="77777777" w:rsidR="00DF34E5" w:rsidRPr="005D6AED" w:rsidRDefault="00DF34E5" w:rsidP="009232B7">
            <w:pPr>
              <w:rPr>
                <w:rFonts w:ascii="Times New Roman" w:hAnsi="Times New Roman"/>
                <w:sz w:val="20"/>
                <w:szCs w:val="20"/>
                <w:lang w:eastAsia="fi-FI"/>
              </w:rPr>
            </w:pPr>
            <w:r w:rsidRPr="005D6AED">
              <w:rPr>
                <w:rFonts w:ascii="Times New Roman" w:hAnsi="Times New Roman"/>
                <w:sz w:val="20"/>
                <w:szCs w:val="20"/>
                <w:lang w:eastAsia="fi-FI"/>
              </w:rPr>
              <w:t>Right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54B0F581" w14:textId="77777777" w:rsidR="00DF34E5" w:rsidRPr="00C94538" w:rsidRDefault="00DF34E5" w:rsidP="009232B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  <w:t>140(54.9)</w:t>
            </w:r>
          </w:p>
        </w:tc>
      </w:tr>
      <w:tr w:rsidR="00DF34E5" w:rsidRPr="00C94538" w14:paraId="0E4EE351" w14:textId="77777777" w:rsidTr="009232B7">
        <w:trPr>
          <w:trHeight w:val="273"/>
        </w:trPr>
        <w:tc>
          <w:tcPr>
            <w:tcW w:w="3465" w:type="dxa"/>
            <w:shd w:val="clear" w:color="auto" w:fill="auto"/>
            <w:noWrap/>
            <w:vAlign w:val="bottom"/>
          </w:tcPr>
          <w:p w14:paraId="2F8B8F61" w14:textId="77777777" w:rsidR="00DF34E5" w:rsidRPr="005D6AED" w:rsidRDefault="00DF34E5" w:rsidP="009232B7">
            <w:pPr>
              <w:rPr>
                <w:rFonts w:ascii="Times New Roman" w:hAnsi="Times New Roman"/>
                <w:sz w:val="20"/>
                <w:szCs w:val="20"/>
                <w:lang w:eastAsia="fi-FI"/>
              </w:rPr>
            </w:pPr>
            <w:r w:rsidRPr="005D6AED">
              <w:rPr>
                <w:rFonts w:ascii="Times New Roman" w:hAnsi="Times New Roman"/>
                <w:sz w:val="20"/>
                <w:szCs w:val="20"/>
                <w:lang w:eastAsia="fi-FI"/>
              </w:rPr>
              <w:t>Left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180837BC" w14:textId="77777777" w:rsidR="00DF34E5" w:rsidRPr="00C94538" w:rsidRDefault="00DF34E5" w:rsidP="009232B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  <w:t>115(45.1)</w:t>
            </w:r>
          </w:p>
        </w:tc>
      </w:tr>
      <w:tr w:rsidR="00DF34E5" w:rsidRPr="005D6AED" w14:paraId="49CFE895" w14:textId="77777777" w:rsidTr="009232B7">
        <w:trPr>
          <w:trHeight w:val="273"/>
        </w:trPr>
        <w:tc>
          <w:tcPr>
            <w:tcW w:w="3465" w:type="dxa"/>
            <w:shd w:val="clear" w:color="auto" w:fill="auto"/>
            <w:noWrap/>
            <w:vAlign w:val="bottom"/>
          </w:tcPr>
          <w:p w14:paraId="037360DD" w14:textId="77777777" w:rsidR="00DF34E5" w:rsidRPr="003230EC" w:rsidRDefault="00DF34E5" w:rsidP="009232B7">
            <w:pPr>
              <w:rPr>
                <w:rFonts w:ascii="Times New Roman" w:hAnsi="Times New Roman"/>
                <w:b/>
                <w:sz w:val="20"/>
                <w:szCs w:val="20"/>
                <w:lang w:eastAsia="fi-FI"/>
              </w:rPr>
            </w:pPr>
            <w:r w:rsidRPr="003230EC">
              <w:rPr>
                <w:rFonts w:ascii="Times New Roman" w:hAnsi="Times New Roman"/>
                <w:b/>
                <w:sz w:val="20"/>
                <w:szCs w:val="20"/>
                <w:lang w:eastAsia="fi-FI"/>
              </w:rPr>
              <w:t>Histology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7C57A7DE" w14:textId="77777777" w:rsidR="00DF34E5" w:rsidRPr="005D6AED" w:rsidRDefault="00DF34E5" w:rsidP="009232B7">
            <w:pPr>
              <w:jc w:val="center"/>
              <w:rPr>
                <w:rFonts w:ascii="Times New Roman" w:hAnsi="Times New Roman"/>
                <w:sz w:val="20"/>
                <w:szCs w:val="20"/>
                <w:lang w:eastAsia="fi-FI"/>
              </w:rPr>
            </w:pPr>
          </w:p>
        </w:tc>
      </w:tr>
      <w:tr w:rsidR="00DF34E5" w:rsidRPr="004143C9" w14:paraId="3FEFAAF9" w14:textId="77777777" w:rsidTr="009232B7">
        <w:trPr>
          <w:trHeight w:val="273"/>
        </w:trPr>
        <w:tc>
          <w:tcPr>
            <w:tcW w:w="3465" w:type="dxa"/>
            <w:shd w:val="clear" w:color="auto" w:fill="auto"/>
            <w:noWrap/>
            <w:vAlign w:val="bottom"/>
          </w:tcPr>
          <w:p w14:paraId="481A7C90" w14:textId="77777777" w:rsidR="00DF34E5" w:rsidRPr="005D6AED" w:rsidRDefault="00DF34E5" w:rsidP="009232B7">
            <w:pPr>
              <w:rPr>
                <w:rFonts w:ascii="Times New Roman" w:hAnsi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sz w:val="20"/>
                <w:szCs w:val="20"/>
                <w:lang w:eastAsia="fi-FI"/>
              </w:rPr>
              <w:t>Non-mucinous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3B297163" w14:textId="77777777" w:rsidR="00DF34E5" w:rsidRPr="004143C9" w:rsidRDefault="00DF34E5" w:rsidP="009232B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  <w:t>227(89.0)</w:t>
            </w:r>
          </w:p>
        </w:tc>
      </w:tr>
      <w:tr w:rsidR="00DF34E5" w:rsidRPr="004143C9" w14:paraId="16344B5E" w14:textId="77777777" w:rsidTr="009232B7">
        <w:trPr>
          <w:trHeight w:val="273"/>
        </w:trPr>
        <w:tc>
          <w:tcPr>
            <w:tcW w:w="3465" w:type="dxa"/>
            <w:shd w:val="clear" w:color="auto" w:fill="auto"/>
            <w:noWrap/>
            <w:vAlign w:val="bottom"/>
          </w:tcPr>
          <w:p w14:paraId="687EDB49" w14:textId="77777777" w:rsidR="00DF34E5" w:rsidRPr="005D6AED" w:rsidRDefault="00DF34E5" w:rsidP="009232B7">
            <w:pPr>
              <w:rPr>
                <w:rFonts w:ascii="Times New Roman" w:hAnsi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sz w:val="20"/>
                <w:szCs w:val="20"/>
                <w:lang w:eastAsia="fi-FI"/>
              </w:rPr>
              <w:t>Mucinous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65AF6EA3" w14:textId="77777777" w:rsidR="00DF34E5" w:rsidRPr="004143C9" w:rsidRDefault="00DF34E5" w:rsidP="009232B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  <w:t>27(10.6)</w:t>
            </w:r>
          </w:p>
        </w:tc>
      </w:tr>
    </w:tbl>
    <w:p w14:paraId="5A618DF7" w14:textId="35563B9E" w:rsidR="00DF34E5" w:rsidRPr="00FF54BC" w:rsidRDefault="00DF34E5" w:rsidP="00DF34E5">
      <w:pPr>
        <w:rPr>
          <w:lang w:val="en-US"/>
        </w:rPr>
      </w:pPr>
      <w:r w:rsidRPr="00FF54BC">
        <w:rPr>
          <w:lang w:val="en-US"/>
        </w:rPr>
        <w:t>Supplementary</w:t>
      </w:r>
      <w:r>
        <w:rPr>
          <w:lang w:val="en-US"/>
        </w:rPr>
        <w:t xml:space="preserve"> </w:t>
      </w:r>
      <w:r w:rsidRPr="00FF54BC">
        <w:rPr>
          <w:lang w:val="en-US"/>
        </w:rPr>
        <w:t xml:space="preserve">table </w:t>
      </w:r>
      <w:r>
        <w:rPr>
          <w:lang w:val="en-US"/>
        </w:rPr>
        <w:t>2</w:t>
      </w:r>
      <w:r w:rsidRPr="00FF54BC">
        <w:rPr>
          <w:lang w:val="en-US"/>
        </w:rPr>
        <w:t xml:space="preserve"> Characteristics of </w:t>
      </w:r>
      <w:r>
        <w:rPr>
          <w:lang w:val="en-US"/>
        </w:rPr>
        <w:t>validation series</w:t>
      </w:r>
    </w:p>
    <w:p w14:paraId="6131F9CB" w14:textId="6B902601" w:rsidR="00DF34E5" w:rsidRPr="00DF34E5" w:rsidRDefault="00DF34E5">
      <w:pPr>
        <w:rPr>
          <w:lang w:val="en-US"/>
        </w:rPr>
      </w:pPr>
    </w:p>
    <w:sectPr w:rsidR="00DF34E5" w:rsidRPr="00DF34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4E5"/>
    <w:rsid w:val="00DF3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3E4F37"/>
  <w15:chartTrackingRefBased/>
  <w15:docId w15:val="{48C64C51-672E-3248-B8E9-734B301E7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4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rio, Tuomas J A</dc:creator>
  <cp:keywords/>
  <dc:description/>
  <cp:lastModifiedBy>Kaprio, Tuomas J A</cp:lastModifiedBy>
  <cp:revision>1</cp:revision>
  <dcterms:created xsi:type="dcterms:W3CDTF">2021-07-14T11:27:00Z</dcterms:created>
  <dcterms:modified xsi:type="dcterms:W3CDTF">2021-07-14T11:28:00Z</dcterms:modified>
</cp:coreProperties>
</file>